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357DC" w14:textId="41779E27" w:rsidR="005B5469" w:rsidRDefault="005B5469" w:rsidP="00255B73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ethods:</w:t>
      </w:r>
    </w:p>
    <w:p w14:paraId="5AD69709" w14:textId="2D569B5F" w:rsidR="00255B73" w:rsidRPr="002E0A88" w:rsidRDefault="00255B73" w:rsidP="00255B73">
      <w:pPr>
        <w:spacing w:line="360" w:lineRule="auto"/>
        <w:rPr>
          <w:rFonts w:ascii="Arial" w:hAnsi="Arial" w:cs="Arial"/>
          <w:b/>
          <w:bCs/>
        </w:rPr>
      </w:pPr>
      <w:r w:rsidRPr="002E0A88">
        <w:rPr>
          <w:rFonts w:ascii="Arial" w:hAnsi="Arial" w:cs="Arial"/>
          <w:b/>
          <w:bCs/>
        </w:rPr>
        <w:t>Database: OVID Medline ® and Epub Ahead of Print, In-Process, In-Data-Review &amp; Other Non-Indexed Citations and Daily 1946 to December 1, 2023</w:t>
      </w:r>
    </w:p>
    <w:p w14:paraId="756D17D9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Exp Biliary Atresia/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3,687</w:t>
      </w:r>
    </w:p>
    <w:p w14:paraId="7538C907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biliary adj3 atresia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4,757</w:t>
      </w:r>
    </w:p>
    <w:p w14:paraId="1E8512A6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1 or 2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5,305</w:t>
      </w:r>
    </w:p>
    <w:p w14:paraId="72291C94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predictors or associations or risk factors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084,951</w:t>
      </w:r>
    </w:p>
    <w:p w14:paraId="2E3A5566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transplant free survival or long-term survival or survival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033,484</w:t>
      </w:r>
    </w:p>
    <w:p w14:paraId="0EEAF8CF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Native liver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926</w:t>
      </w:r>
    </w:p>
    <w:p w14:paraId="6757CD00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4 or 5 or 6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2,030,869</w:t>
      </w:r>
    </w:p>
    <w:p w14:paraId="2E6074DC" w14:textId="77777777" w:rsidR="00255B73" w:rsidRPr="002E0A88" w:rsidRDefault="00255B73" w:rsidP="00255B73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3 and 7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147</w:t>
      </w:r>
    </w:p>
    <w:p w14:paraId="456FD910" w14:textId="77777777" w:rsidR="00255B73" w:rsidRPr="002E0A88" w:rsidRDefault="00255B73" w:rsidP="00255B73">
      <w:pPr>
        <w:spacing w:line="360" w:lineRule="auto"/>
        <w:rPr>
          <w:rFonts w:ascii="Arial" w:hAnsi="Arial" w:cs="Arial"/>
          <w:b/>
          <w:bCs/>
        </w:rPr>
      </w:pPr>
    </w:p>
    <w:p w14:paraId="6EE71D0A" w14:textId="77777777" w:rsidR="00255B73" w:rsidRPr="002E0A88" w:rsidRDefault="00255B73" w:rsidP="00255B73">
      <w:pPr>
        <w:spacing w:line="360" w:lineRule="auto"/>
        <w:rPr>
          <w:rFonts w:ascii="Arial" w:hAnsi="Arial" w:cs="Arial"/>
        </w:rPr>
      </w:pPr>
      <w:r w:rsidRPr="002E0A88">
        <w:rPr>
          <w:rFonts w:ascii="Arial" w:hAnsi="Arial" w:cs="Arial"/>
          <w:b/>
          <w:bCs/>
        </w:rPr>
        <w:t>Embase 1974 to December 1, 2023</w:t>
      </w:r>
    </w:p>
    <w:p w14:paraId="33520DDB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>‘</w:t>
      </w:r>
      <w:proofErr w:type="gramStart"/>
      <w:r w:rsidRPr="002E0A88">
        <w:rPr>
          <w:rFonts w:ascii="Arial" w:hAnsi="Arial" w:cs="Arial"/>
        </w:rPr>
        <w:t>biliary</w:t>
      </w:r>
      <w:proofErr w:type="gramEnd"/>
      <w:r w:rsidRPr="002E0A88">
        <w:rPr>
          <w:rFonts w:ascii="Arial" w:hAnsi="Arial" w:cs="Arial"/>
        </w:rPr>
        <w:t xml:space="preserve"> atresia’/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6,527</w:t>
      </w:r>
    </w:p>
    <w:p w14:paraId="6DEA62E6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biliary adj3 atresia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8,036</w:t>
      </w:r>
    </w:p>
    <w:p w14:paraId="53E0F150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1 or 2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9,669</w:t>
      </w:r>
    </w:p>
    <w:p w14:paraId="7796694B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predictors or associations or risk factors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795,711</w:t>
      </w:r>
    </w:p>
    <w:p w14:paraId="60525D47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transplant free survival or long-term survival or survival)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781,901</w:t>
      </w:r>
    </w:p>
    <w:p w14:paraId="52D15086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Native liver.tw.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1,805</w:t>
      </w:r>
    </w:p>
    <w:p w14:paraId="430AF574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4 or 5 or 6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3,407,063</w:t>
      </w:r>
    </w:p>
    <w:p w14:paraId="167735A4" w14:textId="77777777" w:rsidR="00255B73" w:rsidRPr="002E0A88" w:rsidRDefault="00255B73" w:rsidP="00255B73">
      <w:pPr>
        <w:pStyle w:val="ListParagraph"/>
        <w:numPr>
          <w:ilvl w:val="0"/>
          <w:numId w:val="3"/>
        </w:numPr>
        <w:spacing w:after="0"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3 and 7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2,380</w:t>
      </w:r>
    </w:p>
    <w:p w14:paraId="76518787" w14:textId="77777777" w:rsidR="00255B73" w:rsidRPr="002E0A88" w:rsidRDefault="00255B73" w:rsidP="00255B73">
      <w:pPr>
        <w:spacing w:line="360" w:lineRule="auto"/>
        <w:rPr>
          <w:rFonts w:ascii="Arial" w:hAnsi="Arial" w:cs="Arial"/>
        </w:rPr>
      </w:pPr>
    </w:p>
    <w:p w14:paraId="30C933AA" w14:textId="77777777" w:rsidR="00255B73" w:rsidRPr="002E0A88" w:rsidRDefault="00255B73" w:rsidP="00255B73">
      <w:pPr>
        <w:spacing w:line="360" w:lineRule="auto"/>
        <w:rPr>
          <w:rFonts w:ascii="Arial" w:hAnsi="Arial" w:cs="Arial"/>
        </w:rPr>
      </w:pPr>
      <w:r w:rsidRPr="002E0A88">
        <w:rPr>
          <w:rFonts w:ascii="Arial" w:hAnsi="Arial" w:cs="Arial"/>
          <w:b/>
          <w:bCs/>
        </w:rPr>
        <w:t>Pubmed Inception to December 1, 2023</w:t>
      </w:r>
    </w:p>
    <w:p w14:paraId="31CFD0B5" w14:textId="77777777" w:rsidR="00255B73" w:rsidRPr="002E0A88" w:rsidRDefault="00255B73" w:rsidP="00255B73">
      <w:pPr>
        <w:spacing w:line="360" w:lineRule="auto"/>
        <w:rPr>
          <w:rFonts w:ascii="Arial" w:hAnsi="Arial" w:cs="Arial"/>
        </w:rPr>
      </w:pPr>
      <w:r w:rsidRPr="002E0A88">
        <w:rPr>
          <w:rFonts w:ascii="Arial" w:hAnsi="Arial" w:cs="Arial"/>
        </w:rPr>
        <w:t xml:space="preserve">(((“biliary atresia” [MeSH Terms] OR “biliary atresia” [Tital/Abstract])) AND (Predictors OR Risk Factors OR Associations)) AND (transplant free survival or long-term survival OR survival OR native liver)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>618</w:t>
      </w:r>
    </w:p>
    <w:p w14:paraId="0C868254" w14:textId="77777777" w:rsidR="00255B73" w:rsidRPr="002E0A88" w:rsidRDefault="00255B73" w:rsidP="00255B73">
      <w:pPr>
        <w:spacing w:line="360" w:lineRule="auto"/>
        <w:rPr>
          <w:rFonts w:ascii="Arial" w:hAnsi="Arial" w:cs="Arial"/>
          <w:b/>
          <w:bCs/>
        </w:rPr>
      </w:pPr>
    </w:p>
    <w:p w14:paraId="1F428A70" w14:textId="77777777" w:rsidR="00255B73" w:rsidRPr="002E0A88" w:rsidRDefault="00255B73" w:rsidP="00255B73">
      <w:pPr>
        <w:spacing w:line="360" w:lineRule="auto"/>
        <w:rPr>
          <w:rFonts w:ascii="Arial" w:hAnsi="Arial" w:cs="Arial"/>
          <w:b/>
          <w:bCs/>
        </w:rPr>
      </w:pPr>
      <w:r w:rsidRPr="002E0A88">
        <w:rPr>
          <w:rFonts w:ascii="Arial" w:hAnsi="Arial" w:cs="Arial"/>
          <w:b/>
          <w:bCs/>
        </w:rPr>
        <w:t>Scopus Inception to December 1, 2023</w:t>
      </w:r>
    </w:p>
    <w:p w14:paraId="56C5ADD2" w14:textId="77777777" w:rsidR="00255B73" w:rsidRDefault="00255B73" w:rsidP="00255B73">
      <w:pPr>
        <w:spacing w:line="360" w:lineRule="auto"/>
        <w:rPr>
          <w:rFonts w:ascii="Arial" w:hAnsi="Arial" w:cs="Arial"/>
          <w:i/>
          <w:iCs/>
        </w:rPr>
      </w:pPr>
      <w:r w:rsidRPr="002E0A88">
        <w:rPr>
          <w:rFonts w:ascii="Arial" w:hAnsi="Arial" w:cs="Arial"/>
        </w:rPr>
        <w:t xml:space="preserve">Abstract title, Abstract, Keywords (“biliary atresia”) AND Abstract title, Abstract, Keywords (“predictors” OR “associations” OR “risk factors”) AND Abstract title, Abstract, Keywords (“transplant free survival” OR “long-term survival” OR “survival”) AND Abstract title, Abstract, Keywords (“native liver”) </w:t>
      </w:r>
      <w:r w:rsidRPr="002E0A88">
        <w:rPr>
          <w:rFonts w:ascii="Arial" w:hAnsi="Arial" w:cs="Arial"/>
        </w:rPr>
        <w:sym w:font="Wingdings" w:char="F0E0"/>
      </w:r>
      <w:r w:rsidRPr="002E0A88">
        <w:rPr>
          <w:rFonts w:ascii="Arial" w:hAnsi="Arial" w:cs="Arial"/>
        </w:rPr>
        <w:t xml:space="preserve"> </w:t>
      </w:r>
      <w:r w:rsidRPr="002E0A88">
        <w:rPr>
          <w:rFonts w:ascii="Arial" w:hAnsi="Arial" w:cs="Arial"/>
          <w:i/>
          <w:iCs/>
        </w:rPr>
        <w:t xml:space="preserve">362 </w:t>
      </w:r>
    </w:p>
    <w:p w14:paraId="1AC72700" w14:textId="07220D0D" w:rsidR="00D1710F" w:rsidRPr="004B30D7" w:rsidRDefault="00D1710F" w:rsidP="004B30D7">
      <w:pPr>
        <w:tabs>
          <w:tab w:val="left" w:pos="6670"/>
        </w:tabs>
        <w:rPr>
          <w:rFonts w:ascii="Arial" w:hAnsi="Arial" w:cs="Arial"/>
        </w:rPr>
      </w:pPr>
    </w:p>
    <w:sectPr w:rsidR="00D1710F" w:rsidRPr="004B30D7" w:rsidSect="004906CE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01ACD"/>
    <w:multiLevelType w:val="hybridMultilevel"/>
    <w:tmpl w:val="C456B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622C6"/>
    <w:multiLevelType w:val="hybridMultilevel"/>
    <w:tmpl w:val="8486AC16"/>
    <w:lvl w:ilvl="0" w:tplc="3E64CCD4">
      <w:start w:val="1"/>
      <w:numFmt w:val="decimal"/>
      <w:lvlText w:val="%1."/>
      <w:lvlJc w:val="left"/>
      <w:pPr>
        <w:ind w:left="63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3B53260C"/>
    <w:multiLevelType w:val="hybridMultilevel"/>
    <w:tmpl w:val="9B20A38E"/>
    <w:lvl w:ilvl="0" w:tplc="3E64CCD4">
      <w:start w:val="1"/>
      <w:numFmt w:val="decimal"/>
      <w:lvlText w:val="%1."/>
      <w:lvlJc w:val="left"/>
      <w:pPr>
        <w:ind w:left="63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04949"/>
    <w:multiLevelType w:val="hybridMultilevel"/>
    <w:tmpl w:val="57DE3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1301862">
    <w:abstractNumId w:val="3"/>
  </w:num>
  <w:num w:numId="2" w16cid:durableId="531311842">
    <w:abstractNumId w:val="1"/>
  </w:num>
  <w:num w:numId="3" w16cid:durableId="253053140">
    <w:abstractNumId w:val="2"/>
  </w:num>
  <w:num w:numId="4" w16cid:durableId="1428966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AA"/>
    <w:rsid w:val="00087B3E"/>
    <w:rsid w:val="000A52CD"/>
    <w:rsid w:val="001568B6"/>
    <w:rsid w:val="00255B73"/>
    <w:rsid w:val="002E0A88"/>
    <w:rsid w:val="003131AB"/>
    <w:rsid w:val="003B5A68"/>
    <w:rsid w:val="00412A31"/>
    <w:rsid w:val="00435A4F"/>
    <w:rsid w:val="0048367C"/>
    <w:rsid w:val="004906CE"/>
    <w:rsid w:val="004973D1"/>
    <w:rsid w:val="004B30D7"/>
    <w:rsid w:val="005B48C8"/>
    <w:rsid w:val="005B5469"/>
    <w:rsid w:val="0060542C"/>
    <w:rsid w:val="006230E0"/>
    <w:rsid w:val="00641BFB"/>
    <w:rsid w:val="006A6CD9"/>
    <w:rsid w:val="006B12FA"/>
    <w:rsid w:val="006C4019"/>
    <w:rsid w:val="007045EB"/>
    <w:rsid w:val="007B1A2D"/>
    <w:rsid w:val="008D299B"/>
    <w:rsid w:val="00A23D2B"/>
    <w:rsid w:val="00BB27AA"/>
    <w:rsid w:val="00C75DAC"/>
    <w:rsid w:val="00C84602"/>
    <w:rsid w:val="00D1710F"/>
    <w:rsid w:val="00D230D7"/>
    <w:rsid w:val="00DB43A8"/>
    <w:rsid w:val="00FD1408"/>
    <w:rsid w:val="00FF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4503"/>
  <w15:chartTrackingRefBased/>
  <w15:docId w15:val="{32FCA016-F96B-4167-B5FB-018A6D76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9B"/>
  </w:style>
  <w:style w:type="paragraph" w:styleId="Heading1">
    <w:name w:val="heading 1"/>
    <w:basedOn w:val="Normal"/>
    <w:next w:val="Normal"/>
    <w:link w:val="Heading1Char"/>
    <w:uiPriority w:val="9"/>
    <w:qFormat/>
    <w:rsid w:val="00BB2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7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nouti</dc:creator>
  <cp:keywords/>
  <dc:description/>
  <cp:lastModifiedBy>Ahmad Anouti</cp:lastModifiedBy>
  <cp:revision>27</cp:revision>
  <dcterms:created xsi:type="dcterms:W3CDTF">2025-01-13T02:02:00Z</dcterms:created>
  <dcterms:modified xsi:type="dcterms:W3CDTF">2026-01-16T20:48:00Z</dcterms:modified>
</cp:coreProperties>
</file>